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4409F6" w14:textId="609A35BB" w:rsidR="00B824C2" w:rsidRDefault="00B824C2" w:rsidP="00B824C2">
      <w:pPr>
        <w:pStyle w:val="Caption"/>
        <w:keepNext/>
      </w:pPr>
      <w:r>
        <w:t xml:space="preserve">Supplementary </w:t>
      </w:r>
      <w:proofErr w:type="gramStart"/>
      <w:r>
        <w:t>1  Number</w:t>
      </w:r>
      <w:proofErr w:type="gramEnd"/>
      <w:r>
        <w:t xml:space="preserve"> of participants from each country and of each nationality represented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824C2" w14:paraId="4F6282E2" w14:textId="77777777" w:rsidTr="00B824C2">
        <w:tc>
          <w:tcPr>
            <w:tcW w:w="225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16A4AF23" w14:textId="7C90FA92" w:rsidR="00190414" w:rsidRDefault="00190414">
            <w:r>
              <w:t xml:space="preserve">Nationalities 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DF98E6" w14:textId="60E99ABD" w:rsidR="00190414" w:rsidRDefault="00190414">
            <w:r>
              <w:t>N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F97877" w14:textId="33FA521B" w:rsidR="00190414" w:rsidRDefault="00190414">
            <w:r>
              <w:t xml:space="preserve">Countries 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8F1698" w14:textId="252CA22A" w:rsidR="00190414" w:rsidRDefault="00190414">
            <w:r>
              <w:t>N</w:t>
            </w:r>
          </w:p>
        </w:tc>
      </w:tr>
      <w:tr w:rsidR="00B824C2" w14:paraId="5D77F511" w14:textId="77777777" w:rsidTr="00B824C2">
        <w:tc>
          <w:tcPr>
            <w:tcW w:w="225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114404C0" w14:textId="78AFF58E" w:rsidR="00190414" w:rsidRDefault="00190414">
            <w:r>
              <w:t>American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76FBC2" w14:textId="7E404C72" w:rsidR="00190414" w:rsidRDefault="00190414">
            <w:r>
              <w:t>48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4A542A7" w14:textId="00D5D857" w:rsidR="00190414" w:rsidRDefault="00190414">
            <w:r>
              <w:t xml:space="preserve">United States of America 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FAE034" w14:textId="772E38E4" w:rsidR="00190414" w:rsidRDefault="00190414">
            <w:r>
              <w:t xml:space="preserve">80 </w:t>
            </w:r>
          </w:p>
        </w:tc>
      </w:tr>
      <w:tr w:rsidR="00B824C2" w14:paraId="1F91EA8D" w14:textId="77777777" w:rsidTr="00B824C2">
        <w:tc>
          <w:tcPr>
            <w:tcW w:w="225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5E0186A2" w14:textId="1DEEEC64" w:rsidR="00190414" w:rsidRDefault="00190414">
            <w:r>
              <w:t xml:space="preserve">Argentine 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96DF8C" w14:textId="71EF7611" w:rsidR="00190414" w:rsidRDefault="00190414">
            <w:r>
              <w:t>4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0AF0DF" w14:textId="12A31AF1" w:rsidR="00190414" w:rsidRDefault="00190414">
            <w:r>
              <w:t>Argentina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C79452" w14:textId="164D5AA2" w:rsidR="00190414" w:rsidRDefault="00190414">
            <w:r>
              <w:t>3</w:t>
            </w:r>
          </w:p>
        </w:tc>
      </w:tr>
      <w:tr w:rsidR="00B824C2" w14:paraId="158BD269" w14:textId="77777777" w:rsidTr="00B824C2">
        <w:tc>
          <w:tcPr>
            <w:tcW w:w="225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3BDFF81E" w14:textId="1A6D9CFC" w:rsidR="00190414" w:rsidRDefault="00190414">
            <w:r>
              <w:t>Australian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3E6906" w14:textId="7A2C25DE" w:rsidR="00190414" w:rsidRDefault="00190414">
            <w:r>
              <w:t>7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4FC1A7" w14:textId="50905C88" w:rsidR="00190414" w:rsidRDefault="00190414">
            <w:r>
              <w:t xml:space="preserve">Australia 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C4FF87" w14:textId="4D3AB781" w:rsidR="00190414" w:rsidRDefault="00190414">
            <w:r>
              <w:t>8</w:t>
            </w:r>
          </w:p>
        </w:tc>
      </w:tr>
      <w:tr w:rsidR="00B824C2" w14:paraId="6C6493D8" w14:textId="77777777" w:rsidTr="00B824C2">
        <w:tc>
          <w:tcPr>
            <w:tcW w:w="225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3013BD11" w14:textId="224A3275" w:rsidR="00190414" w:rsidRDefault="00190414">
            <w:r>
              <w:t>Belgian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49147D" w14:textId="137E8620" w:rsidR="00190414" w:rsidRDefault="00190414">
            <w:r>
              <w:t>3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A3B4B0" w14:textId="2025EB0A" w:rsidR="00190414" w:rsidRDefault="00190414">
            <w:r>
              <w:t>Belgium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9577D09" w14:textId="69B6A4EA" w:rsidR="00190414" w:rsidRDefault="00190414">
            <w:r>
              <w:t>1</w:t>
            </w:r>
          </w:p>
        </w:tc>
      </w:tr>
      <w:tr w:rsidR="00B824C2" w14:paraId="2717408A" w14:textId="77777777" w:rsidTr="00B824C2">
        <w:tc>
          <w:tcPr>
            <w:tcW w:w="225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6988C61E" w14:textId="0DEB50A6" w:rsidR="00190414" w:rsidRDefault="00190414">
            <w:r>
              <w:t>Brazilian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256875" w14:textId="630AA61D" w:rsidR="00190414" w:rsidRDefault="00190414">
            <w:r>
              <w:t>23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251823" w14:textId="3B428AC1" w:rsidR="00190414" w:rsidRDefault="00190414">
            <w:r>
              <w:t>Brazil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1BC311" w14:textId="466693B9" w:rsidR="00190414" w:rsidRDefault="00190414">
            <w:r>
              <w:t>20</w:t>
            </w:r>
          </w:p>
        </w:tc>
      </w:tr>
      <w:tr w:rsidR="00B824C2" w14:paraId="4A51789D" w14:textId="77777777" w:rsidTr="00B824C2">
        <w:tc>
          <w:tcPr>
            <w:tcW w:w="225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6C212A9A" w14:textId="1B18D829" w:rsidR="00190414" w:rsidRDefault="00190414">
            <w:r>
              <w:t xml:space="preserve">Canadian 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6C4849" w14:textId="23296ECB" w:rsidR="00190414" w:rsidRDefault="00190414">
            <w:r>
              <w:t>7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81DF98E" w14:textId="5C9C8B32" w:rsidR="00190414" w:rsidRDefault="00190414">
            <w:r>
              <w:t>Canada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FB78AF" w14:textId="7C94D6C6" w:rsidR="00190414" w:rsidRDefault="00190414">
            <w:r>
              <w:t>4</w:t>
            </w:r>
          </w:p>
        </w:tc>
      </w:tr>
      <w:tr w:rsidR="00B824C2" w14:paraId="6E5AFA54" w14:textId="77777777" w:rsidTr="00B824C2">
        <w:tc>
          <w:tcPr>
            <w:tcW w:w="225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6112C657" w14:textId="6D7D54FA" w:rsidR="00190414" w:rsidRDefault="00190414">
            <w:r>
              <w:t>Chilean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4FD438" w14:textId="7C31EA16" w:rsidR="00190414" w:rsidRDefault="00190414">
            <w:r>
              <w:t>1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98D2F4E" w14:textId="7D19AE4D" w:rsidR="00190414" w:rsidRDefault="00190414">
            <w:r>
              <w:t>Chili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5C7756" w14:textId="5D40BE73" w:rsidR="00190414" w:rsidRDefault="00190414">
            <w:r>
              <w:t>1</w:t>
            </w:r>
          </w:p>
        </w:tc>
      </w:tr>
      <w:tr w:rsidR="00B824C2" w14:paraId="24DB5907" w14:textId="77777777" w:rsidTr="00B824C2">
        <w:tc>
          <w:tcPr>
            <w:tcW w:w="225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2D3EE532" w14:textId="729771A2" w:rsidR="00190414" w:rsidRDefault="00190414">
            <w:r>
              <w:t>Chinese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EB68A2" w14:textId="1339B449" w:rsidR="00190414" w:rsidRDefault="00190414">
            <w:r>
              <w:t>10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19F4E7" w14:textId="49D4E7D1" w:rsidR="00190414" w:rsidRDefault="00190414">
            <w:r>
              <w:t>China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D52AE4" w14:textId="07CE1917" w:rsidR="00190414" w:rsidRDefault="00190414">
            <w:r>
              <w:t>7</w:t>
            </w:r>
          </w:p>
        </w:tc>
      </w:tr>
      <w:tr w:rsidR="00190414" w14:paraId="063A863B" w14:textId="77777777" w:rsidTr="00B824C2">
        <w:tc>
          <w:tcPr>
            <w:tcW w:w="225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220CB72B" w14:textId="7785370C" w:rsidR="00190414" w:rsidRDefault="00190414" w:rsidP="00BC5FE9">
            <w:r>
              <w:t>Colombian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DBACAF" w14:textId="4C9DC7B6" w:rsidR="00190414" w:rsidRDefault="00190414" w:rsidP="00BC5FE9">
            <w:r>
              <w:t>1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7C9B06" w14:textId="5340496C" w:rsidR="00190414" w:rsidRDefault="00190414" w:rsidP="00BC5FE9">
            <w:r>
              <w:t>Colombia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543323" w14:textId="644D9544" w:rsidR="00190414" w:rsidRDefault="00190414" w:rsidP="00BC5FE9">
            <w:r>
              <w:t>1</w:t>
            </w:r>
          </w:p>
        </w:tc>
      </w:tr>
      <w:tr w:rsidR="00190414" w14:paraId="6933D5C8" w14:textId="77777777" w:rsidTr="00B824C2">
        <w:tc>
          <w:tcPr>
            <w:tcW w:w="225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749048E7" w14:textId="3DB7D0F3" w:rsidR="00190414" w:rsidRDefault="00190414" w:rsidP="00BC5FE9">
            <w:r>
              <w:t>Czech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49C60B" w14:textId="4FD7DB9C" w:rsidR="00190414" w:rsidRDefault="00190414" w:rsidP="00BC5FE9">
            <w:r>
              <w:t>1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3F8536" w14:textId="44401059" w:rsidR="00190414" w:rsidRDefault="00190414" w:rsidP="00BC5FE9">
            <w:r>
              <w:t xml:space="preserve">Czech Republic 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E65410" w14:textId="68BFFB00" w:rsidR="00190414" w:rsidRDefault="00190414" w:rsidP="00BC5FE9">
            <w:r>
              <w:t>1</w:t>
            </w:r>
          </w:p>
        </w:tc>
      </w:tr>
      <w:tr w:rsidR="00190414" w14:paraId="5A477F6C" w14:textId="77777777" w:rsidTr="00B824C2">
        <w:tc>
          <w:tcPr>
            <w:tcW w:w="225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2710C7A4" w14:textId="72D61F56" w:rsidR="00190414" w:rsidRDefault="00190414" w:rsidP="00BC5FE9">
            <w:r>
              <w:t>Danish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C79B7F" w14:textId="1B7D1643" w:rsidR="00190414" w:rsidRDefault="00190414" w:rsidP="00BC5FE9">
            <w:r>
              <w:t>4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A52477" w14:textId="18842953" w:rsidR="00190414" w:rsidRDefault="00190414" w:rsidP="00BC5FE9">
            <w:r>
              <w:t>Denmark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74AE18" w14:textId="2132100C" w:rsidR="00190414" w:rsidRDefault="00190414" w:rsidP="00BC5FE9">
            <w:r>
              <w:t>4</w:t>
            </w:r>
          </w:p>
        </w:tc>
      </w:tr>
      <w:tr w:rsidR="00190414" w14:paraId="2E6089C2" w14:textId="77777777" w:rsidTr="00B824C2">
        <w:tc>
          <w:tcPr>
            <w:tcW w:w="225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03F02EA0" w14:textId="3C48A81F" w:rsidR="00190414" w:rsidRDefault="00190414" w:rsidP="00BC5FE9">
            <w:r>
              <w:t>Dutch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39622E" w14:textId="5AEC5B85" w:rsidR="00190414" w:rsidRDefault="00190414" w:rsidP="00BC5FE9">
            <w:r>
              <w:t>17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783F14" w14:textId="6F81FBCF" w:rsidR="00190414" w:rsidRDefault="00190414" w:rsidP="00BC5FE9">
            <w:r>
              <w:t xml:space="preserve">The Netherlands 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1896DE" w14:textId="67A55756" w:rsidR="00190414" w:rsidRDefault="00190414" w:rsidP="00BC5FE9">
            <w:r>
              <w:t>20</w:t>
            </w:r>
          </w:p>
        </w:tc>
      </w:tr>
      <w:tr w:rsidR="00190414" w14:paraId="59EDB541" w14:textId="77777777" w:rsidTr="00B824C2">
        <w:tc>
          <w:tcPr>
            <w:tcW w:w="225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40199B4A" w14:textId="6154E1E6" w:rsidR="00190414" w:rsidRDefault="00190414" w:rsidP="00BC5FE9">
            <w:r>
              <w:t>French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6740D9" w14:textId="106B13B8" w:rsidR="00190414" w:rsidRDefault="00190414" w:rsidP="00BC5FE9">
            <w:r>
              <w:t>4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2F8BF0" w14:textId="763A581B" w:rsidR="00190414" w:rsidRDefault="00190414" w:rsidP="00BC5FE9">
            <w:r>
              <w:t xml:space="preserve">France 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185E7C" w14:textId="3752EA9C" w:rsidR="00190414" w:rsidRDefault="00190414" w:rsidP="00BC5FE9">
            <w:r>
              <w:t>2</w:t>
            </w:r>
          </w:p>
        </w:tc>
      </w:tr>
      <w:tr w:rsidR="00190414" w14:paraId="20241DFB" w14:textId="77777777" w:rsidTr="00B824C2">
        <w:tc>
          <w:tcPr>
            <w:tcW w:w="225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0F4F6259" w14:textId="5B33CB13" w:rsidR="00190414" w:rsidRDefault="00190414" w:rsidP="00BC5FE9">
            <w:r>
              <w:t>German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7C9ABD" w14:textId="1364C598" w:rsidR="00190414" w:rsidRDefault="00190414" w:rsidP="00BC5FE9">
            <w:r>
              <w:t>13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493D86" w14:textId="0D3E9FF9" w:rsidR="00190414" w:rsidRDefault="00190414" w:rsidP="00BC5FE9">
            <w:r>
              <w:t>Germany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AC9F0B5" w14:textId="368BCB21" w:rsidR="00190414" w:rsidRDefault="00190414" w:rsidP="00BC5FE9">
            <w:r>
              <w:t>8</w:t>
            </w:r>
          </w:p>
        </w:tc>
      </w:tr>
      <w:tr w:rsidR="00190414" w14:paraId="34C79FBA" w14:textId="77777777" w:rsidTr="00B824C2">
        <w:tc>
          <w:tcPr>
            <w:tcW w:w="225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249EF1F0" w14:textId="0DD5DAEE" w:rsidR="00190414" w:rsidRDefault="00190414" w:rsidP="00BC5FE9">
            <w:r>
              <w:t>Ghanaian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B4502B" w14:textId="603CA417" w:rsidR="00190414" w:rsidRDefault="00190414" w:rsidP="00BC5FE9">
            <w:r>
              <w:t>1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743C24" w14:textId="3EAB471A" w:rsidR="00190414" w:rsidRDefault="00190414" w:rsidP="00BC5FE9">
            <w:r>
              <w:t>Ghana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34059A" w14:textId="4BD38E1B" w:rsidR="00190414" w:rsidRDefault="00190414" w:rsidP="00BC5FE9">
            <w:r>
              <w:t>1</w:t>
            </w:r>
          </w:p>
        </w:tc>
      </w:tr>
      <w:tr w:rsidR="00190414" w14:paraId="3A377116" w14:textId="77777777" w:rsidTr="00B824C2">
        <w:tc>
          <w:tcPr>
            <w:tcW w:w="225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3003664B" w14:textId="62EA827B" w:rsidR="00190414" w:rsidRDefault="00190414" w:rsidP="00BC5FE9">
            <w:r>
              <w:t>Indian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780611" w14:textId="599CA1C4" w:rsidR="00190414" w:rsidRDefault="00190414" w:rsidP="00BC5FE9">
            <w:r>
              <w:t>5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08D8434" w14:textId="5CBDEAD0" w:rsidR="00190414" w:rsidRDefault="00190414" w:rsidP="00BC5FE9">
            <w:r>
              <w:t>India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15AA69" w14:textId="7CE62140" w:rsidR="00190414" w:rsidRDefault="00190414" w:rsidP="00BC5FE9">
            <w:r>
              <w:t>2</w:t>
            </w:r>
          </w:p>
        </w:tc>
      </w:tr>
      <w:tr w:rsidR="00190414" w14:paraId="75BEEA72" w14:textId="77777777" w:rsidTr="00B824C2">
        <w:tc>
          <w:tcPr>
            <w:tcW w:w="225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1C857AB1" w14:textId="394CC9EF" w:rsidR="00190414" w:rsidRDefault="00190414" w:rsidP="00BC5FE9">
            <w:r>
              <w:t>Irish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C09032" w14:textId="51EBB488" w:rsidR="00190414" w:rsidRDefault="00190414" w:rsidP="00BC5FE9">
            <w:r>
              <w:t>9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68BB56" w14:textId="224DC066" w:rsidR="00190414" w:rsidRDefault="00190414" w:rsidP="00BC5FE9">
            <w:r>
              <w:t xml:space="preserve">Ireland 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E79EAB" w14:textId="1BDAC73F" w:rsidR="00190414" w:rsidRDefault="00190414" w:rsidP="00BC5FE9">
            <w:r>
              <w:t>3</w:t>
            </w:r>
          </w:p>
        </w:tc>
      </w:tr>
      <w:tr w:rsidR="00190414" w14:paraId="3B116A4F" w14:textId="77777777" w:rsidTr="00B824C2">
        <w:tc>
          <w:tcPr>
            <w:tcW w:w="225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5A79B606" w14:textId="3E10BE7E" w:rsidR="00190414" w:rsidRDefault="00190414" w:rsidP="00BC5FE9">
            <w:r>
              <w:t>Israeli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A48DE3F" w14:textId="2368B387" w:rsidR="00190414" w:rsidRDefault="00190414" w:rsidP="00BC5FE9">
            <w:r>
              <w:t>1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82D71A" w14:textId="309D479E" w:rsidR="00190414" w:rsidRDefault="00190414" w:rsidP="00BC5FE9">
            <w:r>
              <w:t>Israel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82CD79" w14:textId="1CD13491" w:rsidR="00190414" w:rsidRDefault="00190414" w:rsidP="00BC5FE9">
            <w:r>
              <w:t>1</w:t>
            </w:r>
          </w:p>
        </w:tc>
      </w:tr>
      <w:tr w:rsidR="00190414" w14:paraId="75064EF6" w14:textId="77777777" w:rsidTr="00B824C2">
        <w:tc>
          <w:tcPr>
            <w:tcW w:w="225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262819E4" w14:textId="6404C141" w:rsidR="00190414" w:rsidRDefault="00190414" w:rsidP="00BC5FE9">
            <w:r>
              <w:t>Italian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75F45A" w14:textId="083EDC64" w:rsidR="00190414" w:rsidRDefault="00190414" w:rsidP="00BC5FE9">
            <w:r>
              <w:t>4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2C0733" w14:textId="27D0649A" w:rsidR="00190414" w:rsidRDefault="00190414" w:rsidP="00BC5FE9">
            <w:r>
              <w:t>Italy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1CF595" w14:textId="00B042EA" w:rsidR="00190414" w:rsidRDefault="00190414" w:rsidP="00BC5FE9">
            <w:r>
              <w:t>1</w:t>
            </w:r>
          </w:p>
        </w:tc>
      </w:tr>
      <w:tr w:rsidR="00190414" w14:paraId="690179D9" w14:textId="77777777" w:rsidTr="00B824C2">
        <w:tc>
          <w:tcPr>
            <w:tcW w:w="225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0E101A8C" w14:textId="6E0D3601" w:rsidR="00190414" w:rsidRDefault="00190414" w:rsidP="00BC5FE9">
            <w:r>
              <w:t>Mexican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D724FC" w14:textId="0BDDAD1E" w:rsidR="00190414" w:rsidRDefault="00190414" w:rsidP="00BC5FE9">
            <w:r>
              <w:t>4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B28CE5" w14:textId="64EAC448" w:rsidR="00190414" w:rsidRDefault="00190414" w:rsidP="00BC5FE9">
            <w:r>
              <w:t>Mexico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D4139E" w14:textId="1D78FAB1" w:rsidR="00190414" w:rsidRDefault="00190414" w:rsidP="00BC5FE9">
            <w:r>
              <w:t>2</w:t>
            </w:r>
          </w:p>
        </w:tc>
      </w:tr>
      <w:tr w:rsidR="00190414" w14:paraId="73365356" w14:textId="77777777" w:rsidTr="00B824C2">
        <w:tc>
          <w:tcPr>
            <w:tcW w:w="225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43F39FE0" w14:textId="1E6AB2C4" w:rsidR="00190414" w:rsidRDefault="00190414" w:rsidP="00BC5FE9">
            <w:r>
              <w:t>Nigerian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491FAD" w14:textId="2E900245" w:rsidR="00190414" w:rsidRDefault="00190414" w:rsidP="00BC5FE9">
            <w:r>
              <w:t>13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511EBE" w14:textId="0E00C923" w:rsidR="00190414" w:rsidRDefault="00190414" w:rsidP="00BC5FE9">
            <w:r>
              <w:t>Nigeria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153245" w14:textId="22C778A6" w:rsidR="00190414" w:rsidRDefault="00190414" w:rsidP="00BC5FE9">
            <w:r>
              <w:t>11</w:t>
            </w:r>
          </w:p>
        </w:tc>
      </w:tr>
      <w:tr w:rsidR="00190414" w14:paraId="16146871" w14:textId="77777777" w:rsidTr="00B824C2">
        <w:tc>
          <w:tcPr>
            <w:tcW w:w="225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0627F505" w14:textId="397907B2" w:rsidR="00190414" w:rsidRDefault="00190414" w:rsidP="00BC5FE9">
            <w:r>
              <w:t>Norwegian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EF6E26" w14:textId="732913D3" w:rsidR="00190414" w:rsidRDefault="00190414" w:rsidP="00BC5FE9">
            <w:r>
              <w:t>1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617D87" w14:textId="5A226A75" w:rsidR="00190414" w:rsidRDefault="00190414" w:rsidP="00BC5FE9">
            <w:r>
              <w:t>Norway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194FB9" w14:textId="755AEADC" w:rsidR="00190414" w:rsidRDefault="00190414" w:rsidP="00BC5FE9">
            <w:r>
              <w:t>2</w:t>
            </w:r>
          </w:p>
        </w:tc>
      </w:tr>
      <w:tr w:rsidR="00190414" w14:paraId="15027321" w14:textId="77777777" w:rsidTr="00B824C2">
        <w:tc>
          <w:tcPr>
            <w:tcW w:w="225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1EA9C65D" w14:textId="44058DA3" w:rsidR="00190414" w:rsidRDefault="00190414" w:rsidP="00BC5FE9">
            <w:r>
              <w:t xml:space="preserve">Portuguese 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2B9AA0" w14:textId="24178E24" w:rsidR="00190414" w:rsidRDefault="00190414" w:rsidP="00BC5FE9">
            <w:r>
              <w:t>5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D7D8D9" w14:textId="59D4FFFB" w:rsidR="00190414" w:rsidRDefault="00190414" w:rsidP="00BC5FE9">
            <w:r>
              <w:t>Portugal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A6C5E3" w14:textId="5B6D2E7A" w:rsidR="00190414" w:rsidRDefault="00190414" w:rsidP="00BC5FE9">
            <w:r>
              <w:t>1</w:t>
            </w:r>
          </w:p>
        </w:tc>
      </w:tr>
      <w:tr w:rsidR="00190414" w14:paraId="3D06B6DE" w14:textId="77777777" w:rsidTr="00B824C2">
        <w:tc>
          <w:tcPr>
            <w:tcW w:w="225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3BA8D6A8" w14:textId="618A7DDC" w:rsidR="00190414" w:rsidRDefault="00190414" w:rsidP="00BC5FE9">
            <w:r>
              <w:t>Rwandan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3FBD14" w14:textId="190B3DC3" w:rsidR="00190414" w:rsidRDefault="00190414" w:rsidP="00BC5FE9">
            <w:r>
              <w:t>1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457E22" w14:textId="4CDE5CFF" w:rsidR="00190414" w:rsidRDefault="00190414" w:rsidP="00BC5FE9">
            <w:r>
              <w:t>Rwanda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C04BE55" w14:textId="09A291E9" w:rsidR="00190414" w:rsidRDefault="00190414" w:rsidP="00BC5FE9">
            <w:r>
              <w:t>1</w:t>
            </w:r>
          </w:p>
        </w:tc>
      </w:tr>
      <w:tr w:rsidR="00190414" w14:paraId="280E41A5" w14:textId="77777777" w:rsidTr="00B824C2">
        <w:tc>
          <w:tcPr>
            <w:tcW w:w="225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45A24361" w14:textId="4FFF5ABA" w:rsidR="00190414" w:rsidRDefault="00190414" w:rsidP="00BC5FE9">
            <w:r>
              <w:t>Salvadorean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FFCD2E" w14:textId="12486AC7" w:rsidR="00190414" w:rsidRDefault="00190414" w:rsidP="00BC5FE9">
            <w:r>
              <w:t>1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6F61F5" w14:textId="3E2BAD27" w:rsidR="00190414" w:rsidRDefault="00190414" w:rsidP="00BC5FE9">
            <w:r w:rsidRPr="00190414">
              <w:t>El Salvador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0DE4C5" w14:textId="2C9E8696" w:rsidR="00190414" w:rsidRDefault="00190414" w:rsidP="00BC5FE9">
            <w:r>
              <w:t>1</w:t>
            </w:r>
          </w:p>
        </w:tc>
      </w:tr>
      <w:tr w:rsidR="00190414" w14:paraId="6A353E07" w14:textId="77777777" w:rsidTr="00B824C2">
        <w:tc>
          <w:tcPr>
            <w:tcW w:w="2254" w:type="dxa"/>
            <w:tcBorders>
              <w:left w:val="single" w:sz="4" w:space="0" w:color="FFFFFF"/>
              <w:right w:val="single" w:sz="4" w:space="0" w:color="FFFFFF" w:themeColor="background1"/>
            </w:tcBorders>
          </w:tcPr>
          <w:p w14:paraId="552CDFAE" w14:textId="5FA8386E" w:rsidR="00190414" w:rsidRDefault="00190414" w:rsidP="00BC5FE9">
            <w:r>
              <w:t>Spanish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8DFFA3" w14:textId="5389B24B" w:rsidR="00190414" w:rsidRDefault="00190414" w:rsidP="00BC5FE9">
            <w:r>
              <w:t>5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94D97F" w14:textId="135D8945" w:rsidR="00190414" w:rsidRDefault="00190414" w:rsidP="00BC5FE9">
            <w:r>
              <w:t>Spain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68A957" w14:textId="0667DC36" w:rsidR="00190414" w:rsidRDefault="00190414" w:rsidP="00BC5FE9">
            <w:r>
              <w:t>3</w:t>
            </w:r>
          </w:p>
        </w:tc>
      </w:tr>
      <w:tr w:rsidR="00190414" w14:paraId="31DC4A6C" w14:textId="77777777" w:rsidTr="00B824C2"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998111" w14:textId="4022577D" w:rsidR="00190414" w:rsidRDefault="00190414" w:rsidP="00BC5FE9">
            <w:r>
              <w:t>Swedish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6F91994" w14:textId="1753C618" w:rsidR="00190414" w:rsidRDefault="00190414" w:rsidP="00BC5FE9">
            <w:r>
              <w:t>1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5729A4" w14:textId="4F235333" w:rsidR="00190414" w:rsidRDefault="00190414" w:rsidP="00190414">
            <w:r>
              <w:t>Sweden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3E5618E" w14:textId="21E4A612" w:rsidR="00190414" w:rsidRDefault="00190414" w:rsidP="00BC5FE9">
            <w:r>
              <w:t>10</w:t>
            </w:r>
          </w:p>
        </w:tc>
      </w:tr>
      <w:tr w:rsidR="00190414" w14:paraId="306BF38A" w14:textId="77777777" w:rsidTr="00B824C2"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84B4A1" w14:textId="15A24333" w:rsidR="00190414" w:rsidRDefault="00190414" w:rsidP="00BC5FE9">
            <w:r>
              <w:t>Taiwanese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8124CB7" w14:textId="669036AA" w:rsidR="00190414" w:rsidRDefault="00190414" w:rsidP="00BC5FE9">
            <w:r>
              <w:t>1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160C94" w14:textId="16E59924" w:rsidR="00190414" w:rsidRDefault="00190414" w:rsidP="00BC5FE9">
            <w:r>
              <w:t>Taiwan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ED6C98" w14:textId="0130A83D" w:rsidR="00190414" w:rsidRDefault="00190414" w:rsidP="00BC5FE9">
            <w:r>
              <w:t>1</w:t>
            </w:r>
          </w:p>
        </w:tc>
      </w:tr>
      <w:tr w:rsidR="00190414" w14:paraId="553ABF10" w14:textId="77777777" w:rsidTr="00B824C2"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6AB366" w14:textId="71BD4C46" w:rsidR="00190414" w:rsidRDefault="00190414" w:rsidP="00BC5FE9">
            <w:r>
              <w:t>Ugandan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07127B8" w14:textId="06241058" w:rsidR="00190414" w:rsidRDefault="00190414" w:rsidP="00BC5FE9">
            <w:r>
              <w:t>1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0DAB9D" w14:textId="7F37FF2B" w:rsidR="00190414" w:rsidRDefault="00190414" w:rsidP="00BC5FE9">
            <w:r>
              <w:t>Uganda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7D83EB" w14:textId="2244FDF9" w:rsidR="00190414" w:rsidRDefault="00190414" w:rsidP="00BC5FE9">
            <w:r>
              <w:t>1</w:t>
            </w:r>
          </w:p>
        </w:tc>
      </w:tr>
      <w:tr w:rsidR="00190414" w14:paraId="6A79FD92" w14:textId="77777777" w:rsidTr="00B824C2"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19E5F0" w14:textId="12E1F2CD" w:rsidR="00190414" w:rsidRDefault="00190414" w:rsidP="00190414">
            <w:r>
              <w:t>English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D970C70" w14:textId="012C5341" w:rsidR="00190414" w:rsidRDefault="00190414" w:rsidP="00190414">
            <w:r>
              <w:t>47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C52664" w14:textId="3AD5C30D" w:rsidR="00190414" w:rsidRDefault="00190414" w:rsidP="00190414">
            <w:r>
              <w:t>United Kingdom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5E8DFC" w14:textId="71BC56E0" w:rsidR="00190414" w:rsidRDefault="00190414" w:rsidP="00190414">
            <w:r>
              <w:t xml:space="preserve">78 </w:t>
            </w:r>
          </w:p>
        </w:tc>
      </w:tr>
      <w:tr w:rsidR="00B824C2" w14:paraId="70C0D5E6" w14:textId="77777777" w:rsidTr="00B824C2"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4B5CCD" w14:textId="14A32F2A" w:rsidR="00B824C2" w:rsidRDefault="00B824C2" w:rsidP="00B824C2">
            <w:r>
              <w:t xml:space="preserve">Scottish 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7342AF8" w14:textId="53551B40" w:rsidR="00B824C2" w:rsidRDefault="00B824C2" w:rsidP="00B824C2">
            <w:r>
              <w:t>9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6147BB" w14:textId="7C122868" w:rsidR="00B824C2" w:rsidRDefault="00B824C2" w:rsidP="00B824C2">
            <w:r>
              <w:t xml:space="preserve">Cyprus 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A09B064" w14:textId="5FA52301" w:rsidR="00B824C2" w:rsidRDefault="00B824C2" w:rsidP="00B824C2">
            <w:r>
              <w:t>1</w:t>
            </w:r>
          </w:p>
        </w:tc>
      </w:tr>
      <w:tr w:rsidR="00B824C2" w14:paraId="3C52E3A0" w14:textId="77777777" w:rsidTr="00B824C2"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CF16F4" w14:textId="560FA608" w:rsidR="00B824C2" w:rsidRDefault="00B824C2" w:rsidP="00B824C2">
            <w:r>
              <w:t>Welsh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B058D2" w14:textId="31617160" w:rsidR="00B824C2" w:rsidRDefault="00B824C2" w:rsidP="00B824C2">
            <w:r>
              <w:t>1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4C4362" w14:textId="77777777" w:rsidR="00B824C2" w:rsidRDefault="00B824C2" w:rsidP="00B824C2"/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C1F14D" w14:textId="77777777" w:rsidR="00B824C2" w:rsidRDefault="00B824C2" w:rsidP="00B824C2"/>
        </w:tc>
      </w:tr>
      <w:tr w:rsidR="00B824C2" w14:paraId="4C5F8CCD" w14:textId="77777777" w:rsidTr="00B824C2"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774AD5" w14:textId="73245B7E" w:rsidR="00B824C2" w:rsidRDefault="00B824C2" w:rsidP="00B824C2">
            <w:r>
              <w:t>South Korean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7ED573" w14:textId="54D6EFC7" w:rsidR="00B824C2" w:rsidRDefault="00B824C2" w:rsidP="00B824C2">
            <w:r>
              <w:t>3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CF7138" w14:textId="77777777" w:rsidR="00B824C2" w:rsidRDefault="00B824C2" w:rsidP="00B824C2"/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4376662" w14:textId="77777777" w:rsidR="00B824C2" w:rsidRDefault="00B824C2" w:rsidP="00B824C2"/>
        </w:tc>
      </w:tr>
      <w:tr w:rsidR="00B824C2" w14:paraId="17D3C092" w14:textId="77777777" w:rsidTr="00B824C2"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A7231F" w14:textId="061B017A" w:rsidR="00B824C2" w:rsidRDefault="00B824C2" w:rsidP="00B824C2">
            <w:r>
              <w:t>Cuban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7FB1655" w14:textId="55145439" w:rsidR="00B824C2" w:rsidRDefault="00B824C2" w:rsidP="00B824C2">
            <w:r>
              <w:t>1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94A2F5" w14:textId="21A31296" w:rsidR="00B824C2" w:rsidRDefault="00B824C2" w:rsidP="00B824C2"/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3C4FF2" w14:textId="11C3DA86" w:rsidR="00B824C2" w:rsidRDefault="00B824C2" w:rsidP="00B824C2"/>
        </w:tc>
      </w:tr>
      <w:tr w:rsidR="00B824C2" w14:paraId="10F3B94A" w14:textId="77777777" w:rsidTr="00B824C2"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679117F" w14:textId="6364F63E" w:rsidR="00B824C2" w:rsidRDefault="00B824C2" w:rsidP="00B824C2">
            <w:r>
              <w:t>Swiss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A0EC83" w14:textId="33479732" w:rsidR="00B824C2" w:rsidRDefault="00B824C2" w:rsidP="00B824C2">
            <w:r>
              <w:t>1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9E19FB" w14:textId="77777777" w:rsidR="00B824C2" w:rsidRDefault="00B824C2" w:rsidP="00B824C2"/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579B75" w14:textId="77777777" w:rsidR="00B824C2" w:rsidRDefault="00B824C2" w:rsidP="00B824C2"/>
        </w:tc>
      </w:tr>
      <w:tr w:rsidR="00B824C2" w14:paraId="4E600C38" w14:textId="77777777" w:rsidTr="00B824C2">
        <w:tc>
          <w:tcPr>
            <w:tcW w:w="2254" w:type="dxa"/>
            <w:tcBorders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</w:tcPr>
          <w:p w14:paraId="01BF2EA9" w14:textId="3525A5CD" w:rsidR="00B824C2" w:rsidRDefault="00B824C2" w:rsidP="00B824C2">
            <w:r>
              <w:t>Peruvian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6DC2B8" w14:textId="0FBDDCBF" w:rsidR="00B824C2" w:rsidRDefault="00B824C2" w:rsidP="00B824C2">
            <w:r>
              <w:t>1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D3BE98" w14:textId="77777777" w:rsidR="00B824C2" w:rsidRDefault="00B824C2" w:rsidP="00B824C2"/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43D571" w14:textId="77777777" w:rsidR="00B824C2" w:rsidRDefault="00B824C2" w:rsidP="00B824C2"/>
        </w:tc>
      </w:tr>
      <w:tr w:rsidR="00B824C2" w14:paraId="4DACB286" w14:textId="77777777" w:rsidTr="00B824C2">
        <w:tc>
          <w:tcPr>
            <w:tcW w:w="2254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30B522" w14:textId="70B6C3FF" w:rsidR="00B824C2" w:rsidRDefault="00B824C2" w:rsidP="00B824C2">
            <w:r>
              <w:t>New Zealander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A1ACE5" w14:textId="2E8A1389" w:rsidR="00B824C2" w:rsidRDefault="00B824C2" w:rsidP="00B824C2">
            <w:r>
              <w:t>1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72BB56" w14:textId="77777777" w:rsidR="00B824C2" w:rsidRDefault="00B824C2" w:rsidP="00B824C2"/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89AC88" w14:textId="77777777" w:rsidR="00B824C2" w:rsidRDefault="00B824C2" w:rsidP="00B824C2"/>
        </w:tc>
      </w:tr>
      <w:tr w:rsidR="00B824C2" w14:paraId="37675CE6" w14:textId="77777777" w:rsidTr="00B824C2"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1CACF5" w14:textId="1DB0F635" w:rsidR="00B824C2" w:rsidRDefault="00B824C2" w:rsidP="00B824C2">
            <w:r>
              <w:t xml:space="preserve">Puerto Rican 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242D0F" w14:textId="28E208BA" w:rsidR="00B824C2" w:rsidRDefault="00B824C2" w:rsidP="00B824C2">
            <w:r>
              <w:t>1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EE1949B" w14:textId="77777777" w:rsidR="00B824C2" w:rsidRDefault="00B824C2" w:rsidP="00B824C2"/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0ED753" w14:textId="77777777" w:rsidR="00B824C2" w:rsidRDefault="00B824C2" w:rsidP="00B824C2"/>
        </w:tc>
      </w:tr>
      <w:tr w:rsidR="00B824C2" w14:paraId="06BD9AEC" w14:textId="77777777" w:rsidTr="00B824C2"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C3DCCB" w14:textId="33A111C4" w:rsidR="00B824C2" w:rsidRDefault="00B824C2" w:rsidP="00B824C2">
            <w:r>
              <w:t>Guyanese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FA506C" w14:textId="45335AA7" w:rsidR="00B824C2" w:rsidRDefault="00B824C2" w:rsidP="00B824C2">
            <w:r>
              <w:t>1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7EBF3FC" w14:textId="77777777" w:rsidR="00B824C2" w:rsidRDefault="00B824C2" w:rsidP="00B824C2"/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FBDF99" w14:textId="77777777" w:rsidR="00B824C2" w:rsidRDefault="00B824C2" w:rsidP="00B824C2"/>
        </w:tc>
      </w:tr>
      <w:tr w:rsidR="00B824C2" w14:paraId="70E99D3D" w14:textId="77777777" w:rsidTr="00B824C2"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DDF862" w14:textId="5E299953" w:rsidR="00B824C2" w:rsidRDefault="00B824C2" w:rsidP="00B824C2">
            <w:r>
              <w:t>Greek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8E8ABC" w14:textId="7CEBEB20" w:rsidR="00B824C2" w:rsidRDefault="00B824C2" w:rsidP="00B824C2">
            <w:r>
              <w:t>1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6D44EA" w14:textId="77777777" w:rsidR="00B824C2" w:rsidRDefault="00B824C2" w:rsidP="00B824C2"/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F966CC" w14:textId="77777777" w:rsidR="00B824C2" w:rsidRDefault="00B824C2" w:rsidP="00B824C2"/>
        </w:tc>
      </w:tr>
      <w:tr w:rsidR="00B824C2" w14:paraId="1785F3C2" w14:textId="77777777" w:rsidTr="00B824C2"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2A5595" w14:textId="313FD66B" w:rsidR="00B824C2" w:rsidRDefault="00B824C2" w:rsidP="00B824C2">
            <w:r>
              <w:t>Indonesian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2220CD" w14:textId="79118489" w:rsidR="00B824C2" w:rsidRDefault="00B824C2" w:rsidP="00B824C2">
            <w:r>
              <w:t>1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513E9A" w14:textId="77777777" w:rsidR="00B824C2" w:rsidRDefault="00B824C2" w:rsidP="00B824C2"/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DB6386" w14:textId="77777777" w:rsidR="00B824C2" w:rsidRDefault="00B824C2" w:rsidP="00B824C2"/>
        </w:tc>
      </w:tr>
      <w:tr w:rsidR="00B824C2" w14:paraId="53A58AD6" w14:textId="77777777" w:rsidTr="00B824C2"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2AC55B" w14:textId="3016686B" w:rsidR="00B824C2" w:rsidRDefault="00B824C2" w:rsidP="00B824C2">
            <w:r>
              <w:t>Iraqi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E21F94" w14:textId="66B09308" w:rsidR="00B824C2" w:rsidRDefault="00B824C2" w:rsidP="00B824C2">
            <w:r>
              <w:t>1</w:t>
            </w:r>
          </w:p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E263C7" w14:textId="77777777" w:rsidR="00B824C2" w:rsidRDefault="00B824C2" w:rsidP="00B824C2"/>
        </w:tc>
        <w:tc>
          <w:tcPr>
            <w:tcW w:w="225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1AC287" w14:textId="77777777" w:rsidR="00B824C2" w:rsidRDefault="00B824C2" w:rsidP="00B824C2"/>
        </w:tc>
      </w:tr>
    </w:tbl>
    <w:p w14:paraId="14670640" w14:textId="77777777" w:rsidR="00190414" w:rsidRDefault="00190414"/>
    <w:sectPr w:rsidR="001904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414"/>
    <w:rsid w:val="00190414"/>
    <w:rsid w:val="004A62B0"/>
    <w:rsid w:val="00B824C2"/>
    <w:rsid w:val="00EE6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99776"/>
  <w15:chartTrackingRefBased/>
  <w15:docId w15:val="{DDCCE71A-84D1-4CD1-A6C3-63161D637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904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4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4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4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4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4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4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4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4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4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04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04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4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4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4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4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4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4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04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4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4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04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04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04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04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04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4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4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041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904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9041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041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B824C2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ony Waters-Harvey</dc:creator>
  <cp:keywords/>
  <dc:description/>
  <cp:lastModifiedBy>Bryony Waters-Harvey</cp:lastModifiedBy>
  <cp:revision>1</cp:revision>
  <dcterms:created xsi:type="dcterms:W3CDTF">2026-02-24T13:25:00Z</dcterms:created>
  <dcterms:modified xsi:type="dcterms:W3CDTF">2026-02-24T1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2f9ebf-2eba-4f31-843f-4a6e3acf8aef</vt:lpwstr>
  </property>
</Properties>
</file>